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68E9A9" w14:textId="77777777" w:rsidR="0090056F" w:rsidRDefault="0090056F" w:rsidP="0090056F">
      <w:pPr>
        <w:spacing w:after="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</w:pPr>
      <w:bookmarkStart w:id="0" w:name="_Toc424725251"/>
      <w:bookmarkStart w:id="1" w:name="_Toc424728380"/>
      <w:bookmarkStart w:id="2" w:name="_Toc424728603"/>
      <w:bookmarkStart w:id="3" w:name="_Toc424840915"/>
      <w:bookmarkStart w:id="4" w:name="_Toc426395965"/>
      <w:r w:rsidRPr="0090056F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 xml:space="preserve">High throughput phenotyping of </w:t>
      </w:r>
      <w:proofErr w:type="spellStart"/>
      <w:r w:rsidRPr="0090056F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>morpho</w:t>
      </w:r>
      <w:proofErr w:type="spellEnd"/>
      <w:r w:rsidRPr="0090056F">
        <w:rPr>
          <w:rFonts w:ascii="Times New Roman" w:eastAsia="Times New Roman" w:hAnsi="Times New Roman" w:cs="Times New Roman"/>
          <w:b/>
          <w:color w:val="000000"/>
          <w:sz w:val="24"/>
          <w:szCs w:val="32"/>
        </w:rPr>
        <w:t>-anatomical stem properties using X-ray computed tomography in sorghum</w:t>
      </w:r>
    </w:p>
    <w:p w14:paraId="14B4ED99" w14:textId="77777777" w:rsidR="004902BC" w:rsidRPr="0090056F" w:rsidRDefault="004902BC" w:rsidP="0090056F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35B21EDA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</w:rPr>
        <w:t xml:space="preserve">Francisco E. Gomez </w:t>
      </w:r>
      <w:r w:rsidRPr="00790FA0">
        <w:rPr>
          <w:bCs w:val="0"/>
          <w:color w:val="auto"/>
          <w:szCs w:val="22"/>
          <w:vertAlign w:val="superscript"/>
        </w:rPr>
        <w:t>1</w:t>
      </w:r>
      <w:proofErr w:type="gramStart"/>
      <w:r w:rsidRPr="00790FA0">
        <w:rPr>
          <w:bCs w:val="0"/>
          <w:color w:val="auto"/>
          <w:szCs w:val="22"/>
          <w:vertAlign w:val="superscript"/>
        </w:rPr>
        <w:t>,2</w:t>
      </w:r>
      <w:proofErr w:type="gramEnd"/>
      <w:r w:rsidRPr="00790FA0">
        <w:rPr>
          <w:bCs w:val="0"/>
          <w:color w:val="auto"/>
          <w:szCs w:val="22"/>
          <w:vertAlign w:val="superscript"/>
        </w:rPr>
        <w:t>*</w:t>
      </w:r>
      <w:r w:rsidRPr="00762928">
        <w:rPr>
          <w:bCs w:val="0"/>
          <w:color w:val="auto"/>
          <w:szCs w:val="22"/>
        </w:rPr>
        <w:t xml:space="preserve">, Geraldo Carvalho Jr </w:t>
      </w:r>
      <w:r w:rsidRPr="00790FA0">
        <w:rPr>
          <w:bCs w:val="0"/>
          <w:color w:val="auto"/>
          <w:szCs w:val="22"/>
          <w:vertAlign w:val="superscript"/>
        </w:rPr>
        <w:t>2</w:t>
      </w:r>
      <w:r w:rsidRPr="00762928">
        <w:rPr>
          <w:bCs w:val="0"/>
          <w:color w:val="auto"/>
          <w:szCs w:val="22"/>
        </w:rPr>
        <w:t xml:space="preserve">, Fuhao Shi </w:t>
      </w:r>
      <w:r w:rsidRPr="00790FA0">
        <w:rPr>
          <w:bCs w:val="0"/>
          <w:color w:val="auto"/>
          <w:szCs w:val="22"/>
          <w:vertAlign w:val="superscript"/>
        </w:rPr>
        <w:t>3</w:t>
      </w:r>
      <w:r w:rsidRPr="00762928">
        <w:rPr>
          <w:bCs w:val="0"/>
          <w:color w:val="auto"/>
          <w:szCs w:val="22"/>
        </w:rPr>
        <w:t xml:space="preserve">, Anastasia H. Muliana </w:t>
      </w:r>
      <w:r w:rsidRPr="00790FA0">
        <w:rPr>
          <w:bCs w:val="0"/>
          <w:color w:val="auto"/>
          <w:szCs w:val="22"/>
          <w:vertAlign w:val="superscript"/>
        </w:rPr>
        <w:t>4</w:t>
      </w:r>
      <w:r w:rsidRPr="00762928">
        <w:rPr>
          <w:bCs w:val="0"/>
          <w:color w:val="auto"/>
          <w:szCs w:val="22"/>
        </w:rPr>
        <w:t xml:space="preserve"> and William L. Rooney </w:t>
      </w:r>
      <w:r w:rsidRPr="00790FA0">
        <w:rPr>
          <w:bCs w:val="0"/>
          <w:color w:val="auto"/>
          <w:szCs w:val="22"/>
          <w:vertAlign w:val="superscript"/>
        </w:rPr>
        <w:t>2</w:t>
      </w:r>
    </w:p>
    <w:p w14:paraId="0D5651A3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  <w:vertAlign w:val="superscript"/>
        </w:rPr>
        <w:t>1</w:t>
      </w:r>
      <w:r w:rsidRPr="00762928">
        <w:rPr>
          <w:bCs w:val="0"/>
          <w:color w:val="auto"/>
          <w:szCs w:val="22"/>
        </w:rPr>
        <w:t xml:space="preserve">North </w:t>
      </w:r>
      <w:proofErr w:type="spellStart"/>
      <w:r w:rsidRPr="00762928">
        <w:rPr>
          <w:bCs w:val="0"/>
          <w:color w:val="auto"/>
          <w:szCs w:val="22"/>
        </w:rPr>
        <w:t>Carolin</w:t>
      </w:r>
      <w:proofErr w:type="spellEnd"/>
      <w:r w:rsidRPr="00762928">
        <w:rPr>
          <w:bCs w:val="0"/>
          <w:color w:val="auto"/>
          <w:szCs w:val="22"/>
        </w:rPr>
        <w:t xml:space="preserve"> State University, Department of Crop Sciences and Soil Sciences, Raleigh, NC 27695-7620, USA</w:t>
      </w:r>
      <w:bookmarkStart w:id="5" w:name="_GoBack"/>
      <w:bookmarkEnd w:id="5"/>
    </w:p>
    <w:p w14:paraId="438695C8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  <w:vertAlign w:val="superscript"/>
        </w:rPr>
        <w:t>2</w:t>
      </w:r>
      <w:r w:rsidRPr="00762928">
        <w:rPr>
          <w:bCs w:val="0"/>
          <w:color w:val="auto"/>
          <w:szCs w:val="22"/>
        </w:rPr>
        <w:t>Texas A&amp;M University, Department of Soil and Crop Sciences, 370 Olsen Blvd, College Station, TX 77843, USA</w:t>
      </w:r>
    </w:p>
    <w:p w14:paraId="1D2D0302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  <w:vertAlign w:val="superscript"/>
        </w:rPr>
        <w:t>3</w:t>
      </w:r>
      <w:r w:rsidRPr="00762928">
        <w:rPr>
          <w:bCs w:val="0"/>
          <w:color w:val="auto"/>
          <w:szCs w:val="22"/>
        </w:rPr>
        <w:t>Texas A&amp;M University, Department of Computer Science and Engineering, 3112 TAMU, 710 Ross St, College Station, TX 77843, USA</w:t>
      </w:r>
    </w:p>
    <w:p w14:paraId="62D92609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  <w:vertAlign w:val="superscript"/>
        </w:rPr>
        <w:t>4</w:t>
      </w:r>
      <w:r w:rsidRPr="00762928">
        <w:rPr>
          <w:bCs w:val="0"/>
          <w:color w:val="auto"/>
          <w:szCs w:val="22"/>
        </w:rPr>
        <w:t>Texas A &amp; M University, Department of Mechanical Engineering, 401 Joe Routt Blvd, College Station, TX, 77843, USA</w:t>
      </w:r>
    </w:p>
    <w:p w14:paraId="3F951DF5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</w:rPr>
        <w:t>Key words: high-throughput phenotyping, computed tomography imaging, Sorghum bicolor, bioenergy</w:t>
      </w:r>
    </w:p>
    <w:p w14:paraId="56AB0F0D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</w:rPr>
        <w:t>Geraldo Carvalho Jr: gacjunior@gmail.com</w:t>
      </w:r>
    </w:p>
    <w:p w14:paraId="7B6D57C3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</w:rPr>
        <w:t>Fuhao Shi: fuhaoshi@gmail.com</w:t>
      </w:r>
    </w:p>
    <w:p w14:paraId="2CCCBF37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</w:rPr>
        <w:t>Anastasia H. Muliana: amuliana@tamu.edu</w:t>
      </w:r>
    </w:p>
    <w:p w14:paraId="45D05FB2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</w:rPr>
        <w:t>William L. Rooney: wlr@tamu.edu</w:t>
      </w:r>
    </w:p>
    <w:p w14:paraId="65F40AC6" w14:textId="77777777" w:rsidR="00762928" w:rsidRPr="00762928" w:rsidRDefault="00762928" w:rsidP="00762928">
      <w:pPr>
        <w:pStyle w:val="ATableTitle"/>
        <w:rPr>
          <w:bCs w:val="0"/>
          <w:color w:val="auto"/>
          <w:szCs w:val="22"/>
        </w:rPr>
      </w:pPr>
      <w:r w:rsidRPr="00762928">
        <w:rPr>
          <w:bCs w:val="0"/>
          <w:color w:val="auto"/>
          <w:szCs w:val="22"/>
        </w:rPr>
        <w:t>*Corresponding author</w:t>
      </w:r>
    </w:p>
    <w:p w14:paraId="6091F735" w14:textId="5E4E4956" w:rsidR="0090056F" w:rsidRDefault="00762928" w:rsidP="00762928">
      <w:pPr>
        <w:pStyle w:val="ATableTitle"/>
        <w:rPr>
          <w:b/>
        </w:rPr>
      </w:pPr>
      <w:r w:rsidRPr="00762928">
        <w:rPr>
          <w:bCs w:val="0"/>
          <w:color w:val="auto"/>
          <w:szCs w:val="22"/>
        </w:rPr>
        <w:t>E-mail: fegomez@ncsu.edu</w:t>
      </w:r>
      <w:r w:rsidR="0090056F">
        <w:rPr>
          <w:b/>
        </w:rPr>
        <w:br w:type="page"/>
      </w:r>
    </w:p>
    <w:p w14:paraId="612B1ABC" w14:textId="77777777" w:rsidR="007D0AAD" w:rsidRPr="009E770D" w:rsidRDefault="0078766A" w:rsidP="00120D01">
      <w:pPr>
        <w:pStyle w:val="ATableTitle"/>
      </w:pPr>
      <w:r>
        <w:rPr>
          <w:b/>
        </w:rPr>
        <w:lastRenderedPageBreak/>
        <w:t>T</w:t>
      </w:r>
      <w:r w:rsidR="007D0AAD" w:rsidRPr="00D11537">
        <w:rPr>
          <w:b/>
        </w:rPr>
        <w:t xml:space="preserve">able </w:t>
      </w:r>
      <w:r w:rsidR="00425549">
        <w:rPr>
          <w:b/>
        </w:rPr>
        <w:t>S</w:t>
      </w:r>
      <w:r w:rsidR="007D0AAD" w:rsidRPr="00D11537">
        <w:rPr>
          <w:b/>
        </w:rPr>
        <w:t>1</w:t>
      </w:r>
      <w:r w:rsidR="007D0AAD">
        <w:t>.</w:t>
      </w:r>
      <w:r w:rsidR="007D0AAD" w:rsidRPr="003B1BD3">
        <w:t xml:space="preserve"> Sorghum genotypes used in this study</w:t>
      </w:r>
      <w:bookmarkEnd w:id="0"/>
      <w:bookmarkEnd w:id="1"/>
      <w:bookmarkEnd w:id="2"/>
      <w:bookmarkEnd w:id="3"/>
      <w:bookmarkEnd w:id="4"/>
      <w:r w:rsidR="00F45ECD">
        <w:t xml:space="preserve"> wit</w:t>
      </w:r>
      <w:r w:rsidR="0014078F">
        <w:t>h their</w:t>
      </w:r>
      <w:r w:rsidR="00F45ECD">
        <w:t xml:space="preserve"> respective s</w:t>
      </w:r>
      <w:r w:rsidR="0014078F">
        <w:t>et, maturity, type, and end-use</w:t>
      </w:r>
      <w:r w:rsidR="007D0AAD" w:rsidRPr="003B1BD3"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1516"/>
        <w:gridCol w:w="1516"/>
        <w:gridCol w:w="1516"/>
        <w:gridCol w:w="1516"/>
      </w:tblGrid>
      <w:tr w:rsidR="00F45ECD" w:rsidRPr="0070685E" w14:paraId="370D7BA6" w14:textId="11A8CE11" w:rsidTr="0024614C">
        <w:trPr>
          <w:trHeight w:val="300"/>
        </w:trPr>
        <w:tc>
          <w:tcPr>
            <w:tcW w:w="1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ED713" w14:textId="37F57500" w:rsidR="00F45ECD" w:rsidRPr="00A947BC" w:rsidRDefault="00F45ECD" w:rsidP="003B3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65B70" w14:textId="77777777" w:rsidR="00F45ECD" w:rsidRPr="00A947BC" w:rsidRDefault="00F45ECD" w:rsidP="003B3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8A6AB" w14:textId="068EE9D0" w:rsidR="00F45ECD" w:rsidRPr="00A947BC" w:rsidRDefault="00F45ECD" w:rsidP="003B3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urity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ED992" w14:textId="33AC7B6C" w:rsidR="00F45ECD" w:rsidRPr="00A947BC" w:rsidRDefault="00F45ECD" w:rsidP="003B3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60D1D" w14:textId="7B5BDA0F" w:rsidR="00F45ECD" w:rsidRPr="00A947BC" w:rsidRDefault="00F45ECD" w:rsidP="003B3E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-Use</w:t>
            </w:r>
          </w:p>
        </w:tc>
      </w:tr>
      <w:tr w:rsidR="00F45ECD" w:rsidRPr="0070685E" w14:paraId="5AA6EA91" w14:textId="2F8F68BF" w:rsidTr="0024614C">
        <w:trPr>
          <w:trHeight w:val="300"/>
        </w:trPr>
        <w:tc>
          <w:tcPr>
            <w:tcW w:w="17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4D5F55" w14:textId="61729CCB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Tx623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70A998A0" w14:textId="6C3042EB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29CF3C40" w14:textId="23257780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0E4726C4" w14:textId="03E911B1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2BB24520" w14:textId="1848D70C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</w:p>
        </w:tc>
      </w:tr>
      <w:tr w:rsidR="00F45ECD" w:rsidRPr="0070685E" w14:paraId="0FD83DBE" w14:textId="19EC1C5B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5081B3D0" w14:textId="3C4CEAAA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.Tx645</w:t>
            </w:r>
          </w:p>
        </w:tc>
        <w:tc>
          <w:tcPr>
            <w:tcW w:w="810" w:type="pct"/>
            <w:vAlign w:val="center"/>
          </w:tcPr>
          <w:p w14:paraId="6F227D78" w14:textId="5E8AABA2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05BAE9C5" w14:textId="3E308AEB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10" w:type="pct"/>
            <w:vAlign w:val="center"/>
          </w:tcPr>
          <w:p w14:paraId="6EA6CB75" w14:textId="2B374F47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12088430" w14:textId="73C1D645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in</w:t>
            </w:r>
          </w:p>
        </w:tc>
      </w:tr>
      <w:tr w:rsidR="00F45ECD" w:rsidRPr="0070685E" w14:paraId="5BF30388" w14:textId="21CCB4D0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75C56DC6" w14:textId="3D9F5555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la</w:t>
            </w:r>
          </w:p>
        </w:tc>
        <w:tc>
          <w:tcPr>
            <w:tcW w:w="810" w:type="pct"/>
            <w:vAlign w:val="center"/>
          </w:tcPr>
          <w:p w14:paraId="1D55B0E7" w14:textId="2F9833C0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59823319" w14:textId="2EF6A292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10" w:type="pct"/>
            <w:vAlign w:val="center"/>
          </w:tcPr>
          <w:p w14:paraId="72EF2889" w14:textId="65A5F866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45416189" w14:textId="7D87833D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fuel</w:t>
            </w:r>
          </w:p>
        </w:tc>
      </w:tr>
      <w:tr w:rsidR="00F45ECD" w:rsidRPr="0070685E" w14:paraId="25AC0F6D" w14:textId="2464DD53" w:rsidTr="0024614C">
        <w:trPr>
          <w:trHeight w:val="300"/>
        </w:trPr>
        <w:tc>
          <w:tcPr>
            <w:tcW w:w="1761" w:type="pct"/>
            <w:vAlign w:val="center"/>
            <w:hideMark/>
          </w:tcPr>
          <w:p w14:paraId="14DB6AAD" w14:textId="693AEF90" w:rsidR="00F45ECD" w:rsidRPr="00A947BC" w:rsidRDefault="00F45ECD" w:rsidP="00C53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143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pct"/>
            <w:vAlign w:val="center"/>
          </w:tcPr>
          <w:p w14:paraId="68F70628" w14:textId="097D2665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276C7BB2" w14:textId="7033AE18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10" w:type="pct"/>
            <w:vAlign w:val="center"/>
          </w:tcPr>
          <w:p w14:paraId="07D230F0" w14:textId="7EDC5496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4C8B771E" w14:textId="64EA287B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age</w:t>
            </w:r>
          </w:p>
        </w:tc>
      </w:tr>
      <w:tr w:rsidR="00F45ECD" w:rsidRPr="0070685E" w14:paraId="7EE6486B" w14:textId="2432FF22" w:rsidTr="0024614C">
        <w:trPr>
          <w:trHeight w:val="300"/>
        </w:trPr>
        <w:tc>
          <w:tcPr>
            <w:tcW w:w="1761" w:type="pct"/>
            <w:noWrap/>
            <w:vAlign w:val="bottom"/>
            <w:hideMark/>
          </w:tcPr>
          <w:p w14:paraId="54D890D4" w14:textId="091C9469" w:rsidR="00F45ECD" w:rsidRPr="00A947BC" w:rsidRDefault="00F45ECD" w:rsidP="00C53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153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pct"/>
            <w:vAlign w:val="center"/>
          </w:tcPr>
          <w:p w14:paraId="70A46F48" w14:textId="032148C4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0AC59282" w14:textId="67302320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10" w:type="pct"/>
            <w:vAlign w:val="center"/>
          </w:tcPr>
          <w:p w14:paraId="58924823" w14:textId="6E0CDF38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53728CCC" w14:textId="06795692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age</w:t>
            </w:r>
          </w:p>
        </w:tc>
      </w:tr>
      <w:tr w:rsidR="00F45ECD" w:rsidRPr="0070685E" w14:paraId="13AFC1D9" w14:textId="4DF856EC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63752BAD" w14:textId="3ED562CB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07007</w:t>
            </w:r>
          </w:p>
        </w:tc>
        <w:tc>
          <w:tcPr>
            <w:tcW w:w="810" w:type="pct"/>
            <w:vAlign w:val="center"/>
          </w:tcPr>
          <w:p w14:paraId="3986B22D" w14:textId="63258D5A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6A753388" w14:textId="1DB6F954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2D46E444" w14:textId="2D353A5D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4B2B7952" w14:textId="141922E0" w:rsidR="00F45ECD" w:rsidRPr="00F45ECD" w:rsidRDefault="005563BA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7B16F685" w14:textId="32F2099C" w:rsidTr="0024614C">
        <w:trPr>
          <w:trHeight w:val="300"/>
        </w:trPr>
        <w:tc>
          <w:tcPr>
            <w:tcW w:w="1761" w:type="pct"/>
            <w:noWrap/>
            <w:vAlign w:val="bottom"/>
            <w:hideMark/>
          </w:tcPr>
          <w:p w14:paraId="58AC5DB3" w14:textId="65B3FB32" w:rsidR="00F45ECD" w:rsidRPr="00A947BC" w:rsidRDefault="00F45ECD" w:rsidP="00C53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133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pct"/>
            <w:vAlign w:val="center"/>
          </w:tcPr>
          <w:p w14:paraId="52F71E8B" w14:textId="4D9382EE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1FDE2EA8" w14:textId="5F71425C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29B0B4DB" w14:textId="714CDFDE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810" w:type="pct"/>
          </w:tcPr>
          <w:p w14:paraId="0A67812A" w14:textId="384FCA6C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age/Biofuel</w:t>
            </w:r>
          </w:p>
        </w:tc>
      </w:tr>
      <w:tr w:rsidR="00F45ECD" w:rsidRPr="0070685E" w14:paraId="4057B9B8" w14:textId="6B58F59E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3AFC38AA" w14:textId="38A4AB13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81E</w:t>
            </w:r>
          </w:p>
        </w:tc>
        <w:tc>
          <w:tcPr>
            <w:tcW w:w="810" w:type="pct"/>
            <w:vAlign w:val="center"/>
          </w:tcPr>
          <w:p w14:paraId="79169E68" w14:textId="640900BF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590F7065" w14:textId="57DB18FC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50151C80" w14:textId="74E0DB60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4ED39FC4" w14:textId="4A63FCB9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fuel</w:t>
            </w:r>
          </w:p>
        </w:tc>
      </w:tr>
      <w:tr w:rsidR="00F45ECD" w:rsidRPr="0070685E" w14:paraId="65B05AA8" w14:textId="42E6565A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007C9852" w14:textId="24E658FD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o</w:t>
            </w:r>
          </w:p>
        </w:tc>
        <w:tc>
          <w:tcPr>
            <w:tcW w:w="810" w:type="pct"/>
            <w:vAlign w:val="center"/>
          </w:tcPr>
          <w:p w14:paraId="46EC3869" w14:textId="35512712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11E6FE24" w14:textId="1A43A19B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1F8C33AF" w14:textId="2D8F7DFB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198B8DA5" w14:textId="10735372" w:rsidR="00F45ECD" w:rsidRPr="00F45ECD" w:rsidRDefault="00C53674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fuel</w:t>
            </w:r>
          </w:p>
        </w:tc>
      </w:tr>
      <w:tr w:rsidR="00F45ECD" w:rsidRPr="0070685E" w14:paraId="24D22F55" w14:textId="0B7057A0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3992C5FC" w14:textId="00AE0D2A" w:rsidR="00F45ECD" w:rsidRPr="00A947BC" w:rsidRDefault="00C53674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13321</w:t>
            </w:r>
          </w:p>
        </w:tc>
        <w:tc>
          <w:tcPr>
            <w:tcW w:w="810" w:type="pct"/>
            <w:vAlign w:val="center"/>
          </w:tcPr>
          <w:p w14:paraId="77384532" w14:textId="42CA5B43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0807B9D5" w14:textId="11F1AFB8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2B70E371" w14:textId="63116654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810" w:type="pct"/>
          </w:tcPr>
          <w:p w14:paraId="6FDE4B98" w14:textId="63849D26" w:rsidR="00F45ECD" w:rsidRPr="00F45ECD" w:rsidRDefault="00202CDA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fuel</w:t>
            </w:r>
          </w:p>
        </w:tc>
      </w:tr>
      <w:tr w:rsidR="00F45ECD" w:rsidRPr="0070685E" w14:paraId="2B9CC8C3" w14:textId="411D3E76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2E6E9C15" w14:textId="691440A1" w:rsidR="00F45ECD" w:rsidRPr="00A947BC" w:rsidRDefault="00C53674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6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13322</w:t>
            </w:r>
          </w:p>
        </w:tc>
        <w:tc>
          <w:tcPr>
            <w:tcW w:w="810" w:type="pct"/>
            <w:vAlign w:val="center"/>
          </w:tcPr>
          <w:p w14:paraId="6466A10D" w14:textId="367805F6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5D55474A" w14:textId="5792BDB6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6173D8C0" w14:textId="23893DB7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810" w:type="pct"/>
          </w:tcPr>
          <w:p w14:paraId="19F204F8" w14:textId="3BBF2F10" w:rsidR="00F45ECD" w:rsidRPr="00F45ECD" w:rsidRDefault="00202CDA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fuel</w:t>
            </w:r>
          </w:p>
        </w:tc>
      </w:tr>
      <w:tr w:rsidR="00F45ECD" w:rsidRPr="0070685E" w14:paraId="1D9114FF" w14:textId="61D332D9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38CEA360" w14:textId="07B6B556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x623/R07007</w:t>
            </w:r>
          </w:p>
        </w:tc>
        <w:tc>
          <w:tcPr>
            <w:tcW w:w="810" w:type="pct"/>
            <w:vAlign w:val="center"/>
          </w:tcPr>
          <w:p w14:paraId="431CD7E0" w14:textId="3BF84916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463EF17F" w14:textId="6B6FB29C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77C361EF" w14:textId="66569B1B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810" w:type="pct"/>
          </w:tcPr>
          <w:p w14:paraId="7E52A571" w14:textId="00E0C812" w:rsidR="00F45ECD" w:rsidRPr="00F45ECD" w:rsidRDefault="005563BA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5FDB63C8" w14:textId="70D2548F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61DF4830" w14:textId="79388DC8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x645/Tx14323</w:t>
            </w:r>
          </w:p>
        </w:tc>
        <w:tc>
          <w:tcPr>
            <w:tcW w:w="810" w:type="pct"/>
            <w:vAlign w:val="center"/>
          </w:tcPr>
          <w:p w14:paraId="592E5152" w14:textId="7A19C240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53761C98" w14:textId="11A4079E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7533D0BA" w14:textId="39E020C9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810" w:type="pct"/>
          </w:tcPr>
          <w:p w14:paraId="5002F898" w14:textId="74814BF6" w:rsidR="00F45ECD" w:rsidRPr="00F45ECD" w:rsidRDefault="00202CDA" w:rsidP="00556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age/B</w:t>
            </w:r>
            <w:r w:rsidR="005563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mass</w:t>
            </w:r>
          </w:p>
        </w:tc>
      </w:tr>
      <w:tr w:rsidR="00F45ECD" w:rsidRPr="0070685E" w14:paraId="23729160" w14:textId="2778C9B1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7E8FE55D" w14:textId="09DEBEF2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11434</w:t>
            </w:r>
          </w:p>
        </w:tc>
        <w:tc>
          <w:tcPr>
            <w:tcW w:w="810" w:type="pct"/>
            <w:vAlign w:val="center"/>
          </w:tcPr>
          <w:p w14:paraId="4FCB3063" w14:textId="37145BD8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6B8F6410" w14:textId="500614D4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76FEAE53" w14:textId="4CE9A15C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5FDE5B79" w14:textId="45A399D2" w:rsidR="00F45ECD" w:rsidRPr="00F45ECD" w:rsidRDefault="00A74A50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40D94899" w14:textId="57C0EB25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7D3FE703" w14:textId="567DA772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11438</w:t>
            </w:r>
          </w:p>
        </w:tc>
        <w:tc>
          <w:tcPr>
            <w:tcW w:w="810" w:type="pct"/>
            <w:vAlign w:val="center"/>
          </w:tcPr>
          <w:p w14:paraId="62DB2268" w14:textId="2F1E01DC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4D3144A5" w14:textId="154BD36F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76233C9D" w14:textId="3A6EEF93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1F09D67E" w14:textId="23BF37AF" w:rsidR="00F45ECD" w:rsidRPr="00F45ECD" w:rsidRDefault="00A74A50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6E0C8B47" w14:textId="5B7E7247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6AC2EF45" w14:textId="70734E20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10030</w:t>
            </w:r>
          </w:p>
        </w:tc>
        <w:tc>
          <w:tcPr>
            <w:tcW w:w="810" w:type="pct"/>
            <w:vAlign w:val="center"/>
          </w:tcPr>
          <w:p w14:paraId="529A4AFA" w14:textId="2E06C040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74AC70E3" w14:textId="0E90220C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1673A84F" w14:textId="1F70836F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1CF2F439" w14:textId="36C51FF8" w:rsidR="00F45ECD" w:rsidRPr="00F45ECD" w:rsidRDefault="00A74A50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320D5392" w14:textId="1352832F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724825EA" w14:textId="4E5BA3B9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.10135</w:t>
            </w:r>
          </w:p>
        </w:tc>
        <w:tc>
          <w:tcPr>
            <w:tcW w:w="810" w:type="pct"/>
            <w:vAlign w:val="center"/>
          </w:tcPr>
          <w:p w14:paraId="54E37D6A" w14:textId="47C2CD39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164A0E25" w14:textId="239246DC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338CB939" w14:textId="4D6B10CE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5F7F6EE0" w14:textId="08CAAA53" w:rsidR="00F45ECD" w:rsidRPr="00F45ECD" w:rsidRDefault="00A74A50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49997240" w14:textId="2878F3E4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444BCF5F" w14:textId="6A0BF3A9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SSL</w:t>
            </w:r>
          </w:p>
        </w:tc>
        <w:tc>
          <w:tcPr>
            <w:tcW w:w="810" w:type="pct"/>
            <w:vAlign w:val="center"/>
          </w:tcPr>
          <w:p w14:paraId="2B5F465B" w14:textId="09506699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7DF20AE8" w14:textId="25BA44CD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5A3D0C3B" w14:textId="491889CB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43313C88" w14:textId="394AC43B" w:rsidR="00F45ECD" w:rsidRPr="00F45ECD" w:rsidRDefault="00A74A50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2F637CF0" w14:textId="10321344" w:rsidTr="0024614C">
        <w:trPr>
          <w:trHeight w:val="300"/>
        </w:trPr>
        <w:tc>
          <w:tcPr>
            <w:tcW w:w="1761" w:type="pct"/>
            <w:noWrap/>
            <w:vAlign w:val="center"/>
            <w:hideMark/>
          </w:tcPr>
          <w:p w14:paraId="1EC0CBF5" w14:textId="4DD90197" w:rsidR="00F45ECD" w:rsidRPr="00A947BC" w:rsidRDefault="00F45ECD" w:rsidP="00F45E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ZA114</w:t>
            </w:r>
          </w:p>
        </w:tc>
        <w:tc>
          <w:tcPr>
            <w:tcW w:w="810" w:type="pct"/>
            <w:vAlign w:val="center"/>
          </w:tcPr>
          <w:p w14:paraId="4C5811FE" w14:textId="52C0B13E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pct"/>
            <w:vAlign w:val="center"/>
          </w:tcPr>
          <w:p w14:paraId="4299FF05" w14:textId="71F90CF7" w:rsidR="00F45ECD" w:rsidRPr="00A947BC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810" w:type="pct"/>
            <w:vAlign w:val="center"/>
          </w:tcPr>
          <w:p w14:paraId="28D93218" w14:textId="48FDBBC0" w:rsidR="00F45ECD" w:rsidRPr="00F45ECD" w:rsidRDefault="00F45ECD" w:rsidP="00F45E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bred Line</w:t>
            </w:r>
          </w:p>
        </w:tc>
        <w:tc>
          <w:tcPr>
            <w:tcW w:w="810" w:type="pct"/>
          </w:tcPr>
          <w:p w14:paraId="6C19D3F1" w14:textId="042D9F28" w:rsidR="00F45ECD" w:rsidRPr="00F45ECD" w:rsidRDefault="00A74A50" w:rsidP="00F45EC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ss</w:t>
            </w:r>
          </w:p>
        </w:tc>
      </w:tr>
      <w:tr w:rsidR="00F45ECD" w:rsidRPr="0070685E" w14:paraId="546A867C" w14:textId="3A37AB18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6CE00079" w14:textId="77777777" w:rsidR="00F45ECD" w:rsidRPr="00A947BC" w:rsidRDefault="00F45ECD" w:rsidP="00AF7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01</w:t>
            </w:r>
          </w:p>
        </w:tc>
        <w:tc>
          <w:tcPr>
            <w:tcW w:w="810" w:type="pct"/>
          </w:tcPr>
          <w:p w14:paraId="687F1532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01E5D4BA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691E8F40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04AB8952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305341AB" w14:textId="39515517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15B613AC" w14:textId="77777777" w:rsidR="00F45ECD" w:rsidRPr="00A947BC" w:rsidRDefault="00F45ECD" w:rsidP="00AF7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02</w:t>
            </w:r>
          </w:p>
        </w:tc>
        <w:tc>
          <w:tcPr>
            <w:tcW w:w="810" w:type="pct"/>
          </w:tcPr>
          <w:p w14:paraId="051D720C" w14:textId="77777777" w:rsidR="00F45ECD" w:rsidRPr="00A947BC" w:rsidRDefault="00F45ECD" w:rsidP="00AF74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66BB9B17" w14:textId="77777777" w:rsidR="00F45ECD" w:rsidRPr="00A947BC" w:rsidRDefault="00F45ECD" w:rsidP="00AF74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4639BEA3" w14:textId="77777777" w:rsidR="00F45ECD" w:rsidRPr="00A947BC" w:rsidRDefault="00F45ECD" w:rsidP="00AF74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003A22DC" w14:textId="77777777" w:rsidR="00F45ECD" w:rsidRPr="00A947BC" w:rsidRDefault="00F45ECD" w:rsidP="00AF74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2E84D723" w14:textId="1BB1FFFC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050AF76B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03</w:t>
            </w:r>
          </w:p>
        </w:tc>
        <w:tc>
          <w:tcPr>
            <w:tcW w:w="810" w:type="pct"/>
          </w:tcPr>
          <w:p w14:paraId="10C2837D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2196F90B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37DCD930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16B620C5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1E060C56" w14:textId="6FD69FF7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393E253E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04</w:t>
            </w:r>
          </w:p>
        </w:tc>
        <w:tc>
          <w:tcPr>
            <w:tcW w:w="810" w:type="pct"/>
          </w:tcPr>
          <w:p w14:paraId="202798F6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3CC556A5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7999D825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17C3AECF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6BE5C82E" w14:textId="33B15EDE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691413AF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05</w:t>
            </w:r>
          </w:p>
        </w:tc>
        <w:tc>
          <w:tcPr>
            <w:tcW w:w="810" w:type="pct"/>
          </w:tcPr>
          <w:p w14:paraId="4244159D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52029269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47B7A946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36914C48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2297AAEA" w14:textId="0A8CCF35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693D802C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11</w:t>
            </w:r>
          </w:p>
        </w:tc>
        <w:tc>
          <w:tcPr>
            <w:tcW w:w="810" w:type="pct"/>
          </w:tcPr>
          <w:p w14:paraId="776B14BD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54EEF397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6E03CB35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56F5E1FE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6937CAE3" w14:textId="707C7607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2F8493D2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12</w:t>
            </w:r>
          </w:p>
        </w:tc>
        <w:tc>
          <w:tcPr>
            <w:tcW w:w="810" w:type="pct"/>
          </w:tcPr>
          <w:p w14:paraId="0C27BDB4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4018801D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06F7BDC4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71C8ECEA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6BE2857B" w14:textId="5593FF15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1C6F59A2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13</w:t>
            </w:r>
          </w:p>
        </w:tc>
        <w:tc>
          <w:tcPr>
            <w:tcW w:w="810" w:type="pct"/>
          </w:tcPr>
          <w:p w14:paraId="76CE564B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51A251BC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5B266AF8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29AD9D3A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6BC4DB9A" w14:textId="6F8939BF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6C27B445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14</w:t>
            </w:r>
          </w:p>
        </w:tc>
        <w:tc>
          <w:tcPr>
            <w:tcW w:w="810" w:type="pct"/>
          </w:tcPr>
          <w:p w14:paraId="4A3BAD2F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4DC4A37A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0BC04FDF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7E7956D5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5ECD" w:rsidRPr="0070685E" w14:paraId="001089E1" w14:textId="36518A65" w:rsidTr="0024614C">
        <w:trPr>
          <w:trHeight w:val="300"/>
        </w:trPr>
        <w:tc>
          <w:tcPr>
            <w:tcW w:w="1761" w:type="pct"/>
            <w:noWrap/>
            <w:vAlign w:val="bottom"/>
          </w:tcPr>
          <w:p w14:paraId="7A29889F" w14:textId="77777777" w:rsidR="00F45ECD" w:rsidRPr="00A947BC" w:rsidRDefault="00F45ECD" w:rsidP="00000A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(GIZA114/Umbrella)-115</w:t>
            </w:r>
          </w:p>
        </w:tc>
        <w:tc>
          <w:tcPr>
            <w:tcW w:w="810" w:type="pct"/>
          </w:tcPr>
          <w:p w14:paraId="266B2856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7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pct"/>
          </w:tcPr>
          <w:p w14:paraId="5F877D53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6BDFB430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</w:tcPr>
          <w:p w14:paraId="71371623" w14:textId="77777777" w:rsidR="00F45ECD" w:rsidRPr="00A947BC" w:rsidRDefault="00F45ECD" w:rsidP="00000A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D0B5BC" w14:textId="730E3D13" w:rsidR="00274D78" w:rsidRDefault="00274D78" w:rsidP="00120D01">
      <w:pPr>
        <w:rPr>
          <w:rFonts w:ascii="Times New Roman" w:hAnsi="Times New Roman" w:cs="Times New Roman"/>
          <w:sz w:val="18"/>
          <w:szCs w:val="18"/>
        </w:rPr>
      </w:pPr>
    </w:p>
    <w:sectPr w:rsidR="00274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232800"/>
    <w:multiLevelType w:val="hybridMultilevel"/>
    <w:tmpl w:val="028CF256"/>
    <w:lvl w:ilvl="0" w:tplc="861E987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C6289"/>
    <w:multiLevelType w:val="hybridMultilevel"/>
    <w:tmpl w:val="34AC0430"/>
    <w:lvl w:ilvl="0" w:tplc="25E87C04">
      <w:start w:val="1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67093F"/>
    <w:multiLevelType w:val="hybridMultilevel"/>
    <w:tmpl w:val="709A21C4"/>
    <w:lvl w:ilvl="0" w:tplc="85BCEFC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94CEB"/>
    <w:multiLevelType w:val="hybridMultilevel"/>
    <w:tmpl w:val="207216EE"/>
    <w:lvl w:ilvl="0" w:tplc="371690DE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DB6E37"/>
    <w:multiLevelType w:val="hybridMultilevel"/>
    <w:tmpl w:val="46F0DC38"/>
    <w:lvl w:ilvl="0" w:tplc="9E9C2F6A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DD2769"/>
    <w:multiLevelType w:val="hybridMultilevel"/>
    <w:tmpl w:val="D4D6D348"/>
    <w:lvl w:ilvl="0" w:tplc="6FCA3A7A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DD626A"/>
    <w:multiLevelType w:val="hybridMultilevel"/>
    <w:tmpl w:val="FBD2659C"/>
    <w:lvl w:ilvl="0" w:tplc="00DE7C0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8A391A"/>
    <w:multiLevelType w:val="hybridMultilevel"/>
    <w:tmpl w:val="C4381470"/>
    <w:lvl w:ilvl="0" w:tplc="241EEF02">
      <w:start w:val="1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0"/>
  </w:num>
  <w:num w:numId="5">
    <w:abstractNumId w:val="1"/>
  </w:num>
  <w:num w:numId="6">
    <w:abstractNumId w:val="6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zNTc1sLQwNTc2tjRU0lEKTi0uzszPAykwqQUAPdWtAiwAAAA="/>
  </w:docVars>
  <w:rsids>
    <w:rsidRoot w:val="00A503F8"/>
    <w:rsid w:val="00000A1A"/>
    <w:rsid w:val="00010401"/>
    <w:rsid w:val="00070180"/>
    <w:rsid w:val="000C626F"/>
    <w:rsid w:val="000F3A52"/>
    <w:rsid w:val="00120D01"/>
    <w:rsid w:val="0014078F"/>
    <w:rsid w:val="00202CDA"/>
    <w:rsid w:val="0021258D"/>
    <w:rsid w:val="0024614C"/>
    <w:rsid w:val="00274D78"/>
    <w:rsid w:val="00371406"/>
    <w:rsid w:val="003B3E40"/>
    <w:rsid w:val="00412B31"/>
    <w:rsid w:val="00425549"/>
    <w:rsid w:val="00427B59"/>
    <w:rsid w:val="004902BC"/>
    <w:rsid w:val="004E6A59"/>
    <w:rsid w:val="005563BA"/>
    <w:rsid w:val="00664980"/>
    <w:rsid w:val="00712FD7"/>
    <w:rsid w:val="00751E27"/>
    <w:rsid w:val="00762928"/>
    <w:rsid w:val="0078766A"/>
    <w:rsid w:val="00790FA0"/>
    <w:rsid w:val="007D0AAD"/>
    <w:rsid w:val="007F6596"/>
    <w:rsid w:val="00862853"/>
    <w:rsid w:val="0090056F"/>
    <w:rsid w:val="00A25D44"/>
    <w:rsid w:val="00A503F8"/>
    <w:rsid w:val="00A74A50"/>
    <w:rsid w:val="00A947BC"/>
    <w:rsid w:val="00AC2A4C"/>
    <w:rsid w:val="00AF74EF"/>
    <w:rsid w:val="00B97583"/>
    <w:rsid w:val="00B97E65"/>
    <w:rsid w:val="00BA76D5"/>
    <w:rsid w:val="00C000AD"/>
    <w:rsid w:val="00C0204D"/>
    <w:rsid w:val="00C20AA1"/>
    <w:rsid w:val="00C53674"/>
    <w:rsid w:val="00C563C7"/>
    <w:rsid w:val="00C93A17"/>
    <w:rsid w:val="00D26518"/>
    <w:rsid w:val="00D77746"/>
    <w:rsid w:val="00DE64AF"/>
    <w:rsid w:val="00DF3DB2"/>
    <w:rsid w:val="00EE0A50"/>
    <w:rsid w:val="00F45ECD"/>
    <w:rsid w:val="00F61744"/>
    <w:rsid w:val="00F621DF"/>
    <w:rsid w:val="00FC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9D0E0"/>
  <w15:chartTrackingRefBased/>
  <w15:docId w15:val="{AFD6DE51-93EA-4B47-8589-725EBA2A6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TableTitle">
    <w:name w:val="A_Table Title"/>
    <w:link w:val="ATableTitleChar"/>
    <w:autoRedefine/>
    <w:qFormat/>
    <w:rsid w:val="00120D01"/>
    <w:pPr>
      <w:shd w:val="clear" w:color="auto" w:fill="FFFFFF" w:themeFill="background1"/>
      <w:spacing w:before="60" w:after="120" w:line="480" w:lineRule="auto"/>
    </w:pPr>
    <w:rPr>
      <w:rFonts w:ascii="Times New Roman" w:eastAsia="Calibri" w:hAnsi="Times New Roman" w:cs="Times New Roman"/>
      <w:bCs/>
      <w:color w:val="000000"/>
      <w:sz w:val="24"/>
      <w:szCs w:val="28"/>
    </w:rPr>
  </w:style>
  <w:style w:type="character" w:customStyle="1" w:styleId="ATableTitleChar">
    <w:name w:val="A_Table Title Char"/>
    <w:basedOn w:val="DefaultParagraphFont"/>
    <w:link w:val="ATableTitle"/>
    <w:rsid w:val="00120D01"/>
    <w:rPr>
      <w:rFonts w:ascii="Times New Roman" w:eastAsia="Calibri" w:hAnsi="Times New Roman" w:cs="Times New Roman"/>
      <w:bCs/>
      <w:color w:val="000000"/>
      <w:sz w:val="24"/>
      <w:szCs w:val="28"/>
      <w:shd w:val="clear" w:color="auto" w:fill="FFFFFF" w:themeFill="background1"/>
    </w:rPr>
  </w:style>
  <w:style w:type="paragraph" w:styleId="ListParagraph">
    <w:name w:val="List Paragraph"/>
    <w:basedOn w:val="Normal"/>
    <w:uiPriority w:val="34"/>
    <w:qFormat/>
    <w:rsid w:val="00C563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0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A1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6D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omez</dc:creator>
  <cp:keywords/>
  <dc:description/>
  <cp:lastModifiedBy>Francisco Gomez</cp:lastModifiedBy>
  <cp:revision>6</cp:revision>
  <dcterms:created xsi:type="dcterms:W3CDTF">2018-04-19T23:02:00Z</dcterms:created>
  <dcterms:modified xsi:type="dcterms:W3CDTF">2018-04-27T17:14:00Z</dcterms:modified>
</cp:coreProperties>
</file>